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9A7CF" w14:textId="0D0D13FD" w:rsidR="00A04A76" w:rsidRPr="00E77408" w:rsidRDefault="00A04A76" w:rsidP="00A04A76">
      <w:pPr>
        <w:jc w:val="center"/>
        <w:rPr>
          <w:rFonts w:ascii="Times New Roman" w:hAnsi="Times New Roman" w:cs="Times New Roman"/>
        </w:rPr>
      </w:pPr>
      <w:r w:rsidRPr="00FC3709">
        <w:rPr>
          <w:rFonts w:ascii="Times New Roman" w:hAnsi="Times New Roman" w:cs="Times New Roman"/>
          <w:b/>
          <w:bCs/>
        </w:rPr>
        <w:t>Supplementary material S</w:t>
      </w:r>
      <w:r>
        <w:rPr>
          <w:rFonts w:ascii="Times New Roman" w:hAnsi="Times New Roman" w:cs="Times New Roman"/>
          <w:b/>
          <w:bCs/>
        </w:rPr>
        <w:t>9</w:t>
      </w:r>
      <w:r w:rsidRPr="00FC3709">
        <w:rPr>
          <w:rFonts w:ascii="Times New Roman" w:hAnsi="Times New Roman" w:cs="Times New Roman"/>
        </w:rPr>
        <w:t xml:space="preserve"> </w:t>
      </w:r>
      <w:r w:rsidRPr="00E77408">
        <w:rPr>
          <w:rFonts w:ascii="Times New Roman" w:hAnsi="Times New Roman" w:cs="Times New Roman"/>
        </w:rPr>
        <w:t xml:space="preserve">subgroup analysis of </w:t>
      </w:r>
      <w:r w:rsidR="00CE5ACD">
        <w:rPr>
          <w:rFonts w:ascii="Times New Roman" w:hAnsi="Times New Roman" w:cs="Times New Roman"/>
        </w:rPr>
        <w:t>e</w:t>
      </w:r>
      <w:r w:rsidR="00CE5ACD" w:rsidRPr="00CE5ACD">
        <w:rPr>
          <w:rFonts w:ascii="Times New Roman" w:hAnsi="Times New Roman" w:cs="Times New Roman"/>
        </w:rPr>
        <w:t>ndothelin-1</w:t>
      </w:r>
      <w:r w:rsidRPr="003553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ET-1)</w:t>
      </w:r>
      <w:r w:rsidRPr="00E77408">
        <w:rPr>
          <w:rFonts w:ascii="Times New Roman" w:hAnsi="Times New Roman" w:cs="Times New Roman"/>
        </w:rPr>
        <w:t xml:space="preserve"> based on treatment duration, average age, </w:t>
      </w:r>
      <w:r w:rsidR="00C2550F">
        <w:rPr>
          <w:rFonts w:ascii="Times New Roman" w:hAnsi="Times New Roman" w:cs="Times New Roman"/>
        </w:rPr>
        <w:t xml:space="preserve">and </w:t>
      </w:r>
      <w:r w:rsidRPr="00E77408">
        <w:rPr>
          <w:rFonts w:ascii="Times New Roman" w:hAnsi="Times New Roman" w:cs="Times New Roman"/>
        </w:rPr>
        <w:t>gender distribution</w:t>
      </w:r>
      <w:r w:rsidRPr="003553E6">
        <w:t xml:space="preserve"> </w:t>
      </w:r>
    </w:p>
    <w:p w14:paraId="31F7B247" w14:textId="6F8C6E8F" w:rsidR="00A04A76" w:rsidRPr="00E77408" w:rsidRDefault="004919E3" w:rsidP="00A04A7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032488" wp14:editId="7BB6B796">
            <wp:extent cx="5274310" cy="36779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F0DDC" w14:textId="24F272A4" w:rsidR="00A04A76" w:rsidRDefault="00A04A76" w:rsidP="00A04A76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 xml:space="preserve">subgroup analysis of </w:t>
      </w:r>
      <w:r w:rsidR="006178E4">
        <w:rPr>
          <w:rFonts w:ascii="Times New Roman" w:hAnsi="Times New Roman" w:cs="Times New Roman"/>
        </w:rPr>
        <w:t>ET-1</w:t>
      </w:r>
      <w:r w:rsidRPr="00E77408">
        <w:rPr>
          <w:rFonts w:ascii="Times New Roman" w:hAnsi="Times New Roman" w:cs="Times New Roman"/>
        </w:rPr>
        <w:t xml:space="preserve"> based on treatment duration</w:t>
      </w:r>
    </w:p>
    <w:p w14:paraId="53437003" w14:textId="77777777" w:rsidR="00A04A76" w:rsidRDefault="00A04A76" w:rsidP="00A04A76">
      <w:pPr>
        <w:rPr>
          <w:rFonts w:ascii="Times New Roman" w:hAnsi="Times New Roman" w:cs="Times New Roman"/>
        </w:rPr>
      </w:pPr>
    </w:p>
    <w:p w14:paraId="5D2CFAAE" w14:textId="783FCC2E" w:rsidR="00A04A76" w:rsidRDefault="004919E3" w:rsidP="00A04A7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0CBF6CE" wp14:editId="2CD2A7A1">
            <wp:extent cx="5274310" cy="36779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9CC04" w14:textId="125DCD15" w:rsidR="00A04A76" w:rsidRDefault="00A04A76" w:rsidP="00A04A76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 xml:space="preserve">subgroup analysis of </w:t>
      </w:r>
      <w:r w:rsidR="006178E4">
        <w:rPr>
          <w:rFonts w:ascii="Times New Roman" w:hAnsi="Times New Roman" w:cs="Times New Roman"/>
        </w:rPr>
        <w:t>ET-1</w:t>
      </w:r>
      <w:r w:rsidRPr="00E77408">
        <w:rPr>
          <w:rFonts w:ascii="Times New Roman" w:hAnsi="Times New Roman" w:cs="Times New Roman"/>
        </w:rPr>
        <w:t xml:space="preserve"> based on average age</w:t>
      </w:r>
    </w:p>
    <w:p w14:paraId="436E6389" w14:textId="77777777" w:rsidR="004919E3" w:rsidRDefault="004919E3" w:rsidP="00A04A76">
      <w:pPr>
        <w:rPr>
          <w:rFonts w:ascii="Times New Roman" w:hAnsi="Times New Roman" w:cs="Times New Roman"/>
        </w:rPr>
      </w:pPr>
    </w:p>
    <w:p w14:paraId="36060605" w14:textId="7220D6E6" w:rsidR="004919E3" w:rsidRDefault="004919E3" w:rsidP="00A04A7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2B59F73" wp14:editId="35712516">
            <wp:extent cx="5274310" cy="36588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0B62B" w14:textId="7CED4892" w:rsidR="00A04A76" w:rsidRDefault="00A04A76" w:rsidP="00A04A76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 xml:space="preserve">subgroup analysis of </w:t>
      </w:r>
      <w:r w:rsidR="006178E4">
        <w:rPr>
          <w:rFonts w:ascii="Times New Roman" w:hAnsi="Times New Roman" w:cs="Times New Roman"/>
        </w:rPr>
        <w:t>ET-1</w:t>
      </w:r>
      <w:r w:rsidRPr="00E77408">
        <w:rPr>
          <w:rFonts w:ascii="Times New Roman" w:hAnsi="Times New Roman" w:cs="Times New Roman"/>
        </w:rPr>
        <w:t xml:space="preserve"> based on gender distribution</w:t>
      </w:r>
    </w:p>
    <w:p w14:paraId="5112B13C" w14:textId="77777777" w:rsidR="00F529CF" w:rsidRPr="00A04A76" w:rsidRDefault="00F529CF"/>
    <w:sectPr w:rsidR="00F529CF" w:rsidRPr="00A04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D385D" w14:textId="77777777" w:rsidR="00EE5AFE" w:rsidRDefault="00EE5AFE" w:rsidP="002E342C">
      <w:r>
        <w:separator/>
      </w:r>
    </w:p>
  </w:endnote>
  <w:endnote w:type="continuationSeparator" w:id="0">
    <w:p w14:paraId="7B8121E2" w14:textId="77777777" w:rsidR="00EE5AFE" w:rsidRDefault="00EE5AFE" w:rsidP="002E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A96727" w14:textId="77777777" w:rsidR="00EE5AFE" w:rsidRDefault="00EE5AFE" w:rsidP="002E342C">
      <w:r>
        <w:separator/>
      </w:r>
    </w:p>
  </w:footnote>
  <w:footnote w:type="continuationSeparator" w:id="0">
    <w:p w14:paraId="68A7BD11" w14:textId="77777777" w:rsidR="00EE5AFE" w:rsidRDefault="00EE5AFE" w:rsidP="002E3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531A8"/>
    <w:rsid w:val="0005289C"/>
    <w:rsid w:val="002531A8"/>
    <w:rsid w:val="002E342C"/>
    <w:rsid w:val="004919E3"/>
    <w:rsid w:val="006178E4"/>
    <w:rsid w:val="00A04A76"/>
    <w:rsid w:val="00A951BC"/>
    <w:rsid w:val="00C2550F"/>
    <w:rsid w:val="00CE5ACD"/>
    <w:rsid w:val="00EE5AFE"/>
    <w:rsid w:val="00F5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FDC44F"/>
  <w15:chartTrackingRefBased/>
  <w15:docId w15:val="{E3275887-F9E7-49C6-B02A-B980DBE95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A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4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04A7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4A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2-07-04T08:35:00Z</dcterms:created>
  <dcterms:modified xsi:type="dcterms:W3CDTF">2022-07-04T08:51:00Z</dcterms:modified>
</cp:coreProperties>
</file>